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1F613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373 – Forward</w:t>
      </w: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br/>
        <w:t>AAAAGGAGGGAAGGCGGCGAATGGGACCCTGTTCTCGCCGTCCGACTGCCCCGACCTGCACGACAAGTACGGCAAGGCCTTCGAAGAAGCCTACGTCGGCTATGAAGCGCGCGTCGCCAGCGGCGACCTGAAGCTGTTCAAGAAGATGCCGGCGCTGACCCTGTGGCGCAAGATGCTGTCGATGCTGTTCGAAACCGGCCACCCGTGGATCACGTTCAAGGATCCGTGCAACATCCGTTCGCCGCAGCAGCACGTCGGTGTGGTCCACAGCTCGAATCTGTGCACCGAGATCACGCTGAACACCAACGAATCGGAAATCGCGGTTTGCAACCTGGGGTCGGTGAACCTGGTCGCGCACATGAAGCCGGCCGCTGGCGGCGGTTTCGAACTCGACCACGAGAAGATCAAGCGCACCGTCAGCATCGCCATGCGCATGCTCGACAACGTCATCGACATCAACTATTACGCCGTCGACAAGGCCCGCAACTCCAACGCGCGCCATCGTCCGGTGGGCATGGGCATCATGGGCTTCCAGGACTGCCTGCAGATGATGCGCGTGCCGTACGCGTCGCAAGCCGCCGTTGAATTCGCCGACCGCTCGATGGAAGCGGTGTGCTATCACGCCTACTGGGCCTCGAGCCTGCTGGCCGAAGAACGTGGCCGCTATCAATCGTACGAAGGCTCGCTGTGGTCGCGTGGCATCCTGCCGCAAGACACGTTGAAGATGCTGCGTGACGAACGCGGTGGTCATGTCGAGGTCGATGAATCGAGCACCCTCGATTGGGATGCGTTGCGCGCGCGCATCAAACAACATGGCATGCGCAACTCCAATTGCATCGCAATCGCCCCAACCGCGACTATTTCCATATCATTGGTGTATCTGCGTGCATCGAACCCACTTTCCGAACTGAGCCT</w:t>
      </w:r>
    </w:p>
    <w:p w14:paraId="55CA0221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41C093EA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373 – Reverse</w:t>
      </w:r>
    </w:p>
    <w:p w14:paraId="11ACE7C6" w14:textId="771F2CE3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GAATACACCAATGATATTGGGAAATAGTCGCGGTTGGGGCGATTGCGATGCAATTGGAGTTGCGCATGCCATGTTGTTTGATGCGCGCGCGCAACGCATCCCAATCGAGGGTGCTCGATTCATCGACCTCGACATGACCACCGCGTTCGTCACGCAGCATCTTCAACGTGTCTTGCGGCAGGATGCCACGCGACCACAGCGAGCCTTCGTACGATTGATAGCGGCCACGTTCTTCGGCCAGCAGGCTCGAGGCCCAGTAGGCGTGATAGCACACCGCTTCCATCGAGCGGTCGGCGAATTCAACGGCGGCTTGCGACGCGTACGGCACGCGCATCATCTGCAGGCAGTCCTGGAAGCCCATGATGCCCATGCCCACCGGACGATGGCGCGCGTTGGAGTTGCGGGCCTTGTCGACGGCGTAATAGTTGATGTCGATGACGTTGTCGAGCATGCGCATGGCGATGCTGACGGTGCGCTTGATCTTCTCGTGGTCGAGTTCGAAACCGCCGCCAGCGGCCGGCTTCATGTGCGCGACCAGGTTCACCGACCCCAGGTTGCAAACCGCGATTTCCGATTCGTTGGTGTTCAGCGTGATCTCGGTGCACAGATTCGAGCTGTGGACCACACCGACGTGCTGCTGCGGCGAACGGATGTTGCACGGATCCTTGAACGTGATCCACGGGTGGCCGGTTTCGAACAGCATCGACAGCATCTTGCGCCACAGGGTCAGCGCCGGCATCTTCTTGAACAGCTTCAGGTCGCCGCTGGCGACGCGCGCTTCATAGCCGACGTAGGCTTCTTCGAAGGCCTTGCCGTACTTGTCGTGCAGGTCGGGGCAGTCGGACGGCGAGAACAGGGTCCATTCGCCGCCTTCCATGACGCGCTTCATGAACAGTCG</w:t>
      </w:r>
    </w:p>
    <w:p w14:paraId="31445EDD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26F80626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xylosoxidans</w:t>
      </w:r>
      <w:r w:rsidRPr="001535B7">
        <w:rPr>
          <w:rFonts w:ascii="Bierstadt" w:hAnsi="Bierstadt"/>
          <w:lang w:val="en-GB"/>
        </w:rPr>
        <w:t xml:space="preserve"> [n=36]</w:t>
      </w:r>
    </w:p>
    <w:p w14:paraId="18D410B5" w14:textId="77777777" w:rsidR="00C61867" w:rsidRDefault="00C61867" w:rsidP="001D0C9D">
      <w:pPr>
        <w:pBdr>
          <w:bottom w:val="single" w:sz="12" w:space="1" w:color="auto"/>
        </w:pBdr>
        <w:rPr>
          <w:rFonts w:ascii="Bierstadt" w:hAnsi="Bierstadt"/>
          <w:b/>
          <w:bCs/>
          <w:sz w:val="22"/>
          <w:szCs w:val="22"/>
          <w:lang w:val="en-GB"/>
        </w:rPr>
      </w:pPr>
    </w:p>
    <w:p w14:paraId="03B064E5" w14:textId="77777777" w:rsidR="00C61867" w:rsidRDefault="00C61867" w:rsidP="001D0C9D">
      <w:pPr>
        <w:rPr>
          <w:rFonts w:ascii="Bierstadt" w:hAnsi="Bierstadt"/>
          <w:b/>
          <w:bCs/>
          <w:sz w:val="22"/>
          <w:szCs w:val="22"/>
          <w:lang w:val="en-GB"/>
        </w:rPr>
      </w:pPr>
    </w:p>
    <w:p w14:paraId="7DFE0418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hAnsi="Bierstadt"/>
          <w:b/>
          <w:bCs/>
          <w:sz w:val="22"/>
          <w:szCs w:val="22"/>
          <w:lang w:val="en-GB"/>
        </w:rPr>
        <w:t>1191 – Forward</w:t>
      </w:r>
      <w:r w:rsidRPr="001535B7">
        <w:rPr>
          <w:rFonts w:ascii="Bierstadt" w:hAnsi="Bierstadt"/>
          <w:sz w:val="20"/>
          <w:szCs w:val="20"/>
          <w:lang w:val="en-GB"/>
        </w:rPr>
        <w:br/>
      </w: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AGGAAGCGGGCGAATGGGACCCTGTTCTCGCCGTCCGACTGCCCCGACCTGCACGACAAGTACGGCAA</w:t>
      </w:r>
    </w:p>
    <w:p w14:paraId="14EFFC84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GGCCTTCGAAGAAGCCTACGTCGGCTATGAAGCGCGCGTCGCCAGCGGCGACCTGAAGCTGTTCAAGAAGATGCCGGCGCTGACCCTGTGGCGCAAGATGCTGTCGATGCTGTTCGAAACCGGCCACCCGTGGATCACGTTCAAGGATCCGTGCAACATCCGTTCGCCGCAGCAGCACGTCGGTGTGGTCCACAGCTCGAACCTGTGCACCGAGATCACGCTGAACACCAACGAATCCGAAATCGCGGTTTGCAACCTGGGTTCGGTGAACCTGGTCGCGCACATGAAGCCGGCCGCTGGCGGCGGTTTCGAACTCGACCACGAGAAGATCAAGCGCACCGTCAGCATCGCCATGCGCATGCTCGACAACGTCATCGACATCAACTATTACGCCGTCGACAAGGCCCGCAACTCCAACGCGCGCCATCGCCCGGTGGGCATGGGCATCATGGGCTTCCAGGACTGCCTGCAGATGATGCGCGTGCCGTACGCGTCGCAAGCCGCCGTTGAATTCGCCGACCGCTCGATGGAAGCGGTGTGCTATCACGCCTACTGGGCCTCGAGCCTGCTGGCCGAAGAACGTGGCCGCTATCAATCGTACGAAGGCTCGCTGTGGTCGCGTGGCATCCTGCCGCAAGACACGTTGAAGATGCTGCGTGACGAACGCGGTGGTCATGTCGAGGTCGATGAATCGAGCACGCTCGATTGGGATGCGTTGCGCGCGCGCATCAAACAACATGGCATGCGCAACTCCAATTGCATCGCAATCGCCCCAACCGCGACTATTTCCAATATCATTGGTGTATCTGCGTGCATCGAACCCACTTTCCAGAACTGAGCCCAAAAAAAAACAAAAAAA</w:t>
      </w:r>
    </w:p>
    <w:p w14:paraId="55B707BA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69B0581D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191 – Reverse</w:t>
      </w:r>
    </w:p>
    <w:p w14:paraId="2D313FCE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C6186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TCGAGCCGCAGATACACCAATGATATTGGGAAATAGTCGCGGTTGGGGCGATTGCGATGCAATTGGAGTTGCGCATGCCATGTTGTTTGATGCGCGCGCGCAACGCATCCCAATCGAGCGTGCTCGATTCATCGACCTCGACATGACCACCGCGTTCGTCACGCAGCATCTTCAACGTGTCTTGCGGCAGGATGCCACGCGACCACAGCGAGCCTTCGTACGATTGATAGCGGCCACGTTCTTCGGCCAGCAGGCTCGAGGCCCAGTAGGCGTGATAGCACACCGCTTCCATCGAGCGGTCGGCGAATTCAACGGCGGCTTGCGACGCGTACGGCACGCGCATCATCTGCAGGCAGTCCTGGAAGCCCATGATGCCCATGCCCACCGGGCGATGGCGCGCGTTGGAGTTGCGGGCCTTGTCGACGGCGTAATAGTTGATGTCGATGACGTTGTCGAGCATGCGCATGGCGATGCTGACGGTGCGCTTGATCTTCTCGT</w:t>
      </w:r>
      <w:r w:rsidRPr="00C6186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lastRenderedPageBreak/>
        <w:t>GGTCGAGTTCGAAACCGCCGCCAGCGGCCGGCTTCATGTGCGCGACCAGGTTCACCGAACCCAGGTTGCAAACCGCGATTTCGGATTCGTTGGTGTTCAGCGTGATCTCGGTGCACAGGTTCGAGCTGTGGACCACACCGAC</w:t>
      </w:r>
    </w:p>
    <w:p w14:paraId="5569918F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C6186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GTGCTGCTGCGGCGAACGGATGTTGCACGGATCCTTGAACGTGATCCACGGGTGGCCGGTTTCGAACAGCATCGACAGCATCTTGCGCCACAGGGTCAGCGCCGGCATCTTCTTGAACAGCTTCAGGTCGCCGCTGGCGACGCGCGCTTCATAGCCGACGTAGGCTTCTTCGAAGGCCTTGCCGTACTTGTCGTGCAGGTCGGGGCAGTCGGACGGCGAGAACAGGGTCCATTCGCCGCCTTCCATGACGCGCTTCATGAACAGGCGG</w:t>
      </w:r>
    </w:p>
    <w:p w14:paraId="4E01FEFA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3D9FA978" w14:textId="77777777" w:rsidR="00C61867" w:rsidRDefault="00C61867" w:rsidP="00C6186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xylosoxidans</w:t>
      </w:r>
      <w:r w:rsidRPr="001535B7">
        <w:rPr>
          <w:rFonts w:ascii="Bierstadt" w:hAnsi="Bierstadt"/>
          <w:lang w:val="en-GB"/>
        </w:rPr>
        <w:t xml:space="preserve"> [n=12]</w:t>
      </w:r>
    </w:p>
    <w:p w14:paraId="2325B702" w14:textId="77777777" w:rsidR="00C61867" w:rsidRPr="001535B7" w:rsidRDefault="00C61867" w:rsidP="00C6186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Bierstadt" w:hAnsi="Bierstadt"/>
          <w:lang w:val="en-GB"/>
        </w:rPr>
      </w:pPr>
    </w:p>
    <w:p w14:paraId="5036A0FA" w14:textId="77777777" w:rsidR="00C61867" w:rsidRDefault="00C61867" w:rsidP="001D0C9D">
      <w:pPr>
        <w:rPr>
          <w:rFonts w:ascii="Bierstadt" w:hAnsi="Bierstadt"/>
          <w:b/>
          <w:bCs/>
          <w:sz w:val="22"/>
          <w:szCs w:val="22"/>
          <w:lang w:val="en-GB"/>
        </w:rPr>
      </w:pPr>
    </w:p>
    <w:p w14:paraId="0C654955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362 – Forward</w:t>
      </w: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br/>
        <w:t>GAGGGAAGGCGGCGAATGGGACCCTGTTCTCGCCGTCCGACTGCCCCGACCTGCACGACAAGTACGGC</w:t>
      </w:r>
    </w:p>
    <w:p w14:paraId="24BAF0B6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AAGGCCTTCGAAGAAGCCTACGTCGGCTATGAAGCGCGCGTCGCCAGCGGCGACCTGAAGCTGTTCAAGAAGATGCCGGCGCTGACCCTGTGGCGCAAGATGCTGTCGATGCTGTTCGAAACCGGCCACCCGTGGATCACGTTCAAGGATCCGTGCAACATCCGTTCGCCGCAGCAGCACGTCGGTGTGGTCCACAGCTCGAACCTGTGCACCGAGATCACGCTGAACACCAACGAATCGGAAATCGCGGTTTGCAACCTGGGGTCGGTGAACCTGGTCGCGCACATGAAGCCGGCCGCTGGCGGCGGTTTCGAACTCGACCACGAGAAGATCAAGCGCACCGTCAGCATCGCCATGCGCATGCTCGACAACGTCATCGACATCAACTATTACGCCGTCGACAAGGCCCGCAACTCCAACGCGCGCCATCGCCCGGTGGGCATGGGCATCATGGGCTTCCAGGACTGCCTGCAGATGATGCGCGTGCCGTACGCGTCGCAAGCCGCCGTTGAATTCGCCGACCGCTCGATGGAAGCGGTGTGCTATCACGCCTACTGGGCCTCGAGCCTGCTGGCCGAAGAACGTGGCCGCTATCAATCGTACGAAGGCTCGCTGTGGTCGCGTGGCATCCTGCCGCAAGACACGTTGAAGATGCTGCGTGACGAACGCGGTGGTCATGTCGAGGTCGATGAATCGAGCACGCTCGATTGGGATGCGTTGCGCGCGCGCATCAAACAACATGGCATGCGCAACTCCAATTGCATCGCAATCGCCCCAACCGCGACTATTTCCAATATCATTGGTGTATCTGCGTGCATCGAACCCACTTTCAGAACTGA</w:t>
      </w:r>
    </w:p>
    <w:p w14:paraId="32B13DC0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549ABB1A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362 – Reverse</w:t>
      </w:r>
    </w:p>
    <w:p w14:paraId="56AF648E" w14:textId="5FB9BB4B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C6186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CGCAGATACACCAATGATATTGGGAAATAGTCGCGGTTGGGGCGATTGCGATGCAATTGGAGTTGCGCATGCCATGTTGTTTGATGCGCGCGCGCAACGCATCCCAATCGAGCGTGCTCGATTCATCGACCTCGACATGACCACCGCGTTCGTCACGCAGCATCTTCAACGTGTCTTGCGGCAGGATGCCACGCGACCACAGCGAGCCTTCGTACGATTGATAGCGGCCACGTTCTTCGGCCAGCAGGCTCGAGGCCCAGTAGGCGTGATAGCACACCGCTTCCATCGAGCGGTCGGCGAATTCAACGGCGGCTTGCGACGCGTACGGCACGCGCATCATCTGCAGGCAGTCCTGGAAGCCCATGATGCCCATGCCCACCGGGCGATGGCGCGCGTTGGAGTTGCGGGCCTTGTCGACGGCGTAATAGTTGATGTCGATGACGTTGTCGAGCATGCGCATGGCGATGCTGACGGTGCGCTTGATCTTCTCGTGGTCGAGTTCGAAACCGCCGCCAGCGGCCGGCTTCATGTGCGCGACCAGGTTCACCGACCCCAGGTTGCAAACCGCGATTTCCGATTCGTTGGTGTTCAGCGTGATCTCGGTGCACAGGTTCGAGCTGTGGACCACACCGACGTGCTGCTGCGGCGAACGGATGTTGCACGGATCCTTGAACGTGATCCACGGGTGGCCGGTTTCGAACAGCATCGACAGCATCTTGCGCCACAGGGTCAGCGCCGGCATCTTCTTGAACAGCTTCAGGTCGCCGCTGGCGACGCGCGCTTCATAGCCGACGTAGGCTTCTTCGAAGGCCTTGCCGTACTTGTCGTGCAGGTCGGGGCAGTCGGACGGCGAGAACAGGGTCCATTCGCCGCCTTCCATGACGCGCTTCATGACAGCGGAAAA</w:t>
      </w:r>
    </w:p>
    <w:p w14:paraId="21B181A4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31C73EA8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xylosoxidans</w:t>
      </w:r>
      <w:r w:rsidRPr="001535B7">
        <w:rPr>
          <w:rFonts w:ascii="Bierstadt" w:hAnsi="Bierstadt"/>
          <w:lang w:val="en-GB"/>
        </w:rPr>
        <w:t xml:space="preserve"> [n=408]</w:t>
      </w:r>
    </w:p>
    <w:p w14:paraId="2D55E00F" w14:textId="77777777" w:rsidR="00C61867" w:rsidRDefault="00C61867" w:rsidP="001D0C9D">
      <w:pPr>
        <w:pBdr>
          <w:bottom w:val="single" w:sz="12" w:space="1" w:color="auto"/>
        </w:pBdr>
        <w:rPr>
          <w:rFonts w:ascii="Bierstadt" w:hAnsi="Bierstadt"/>
          <w:b/>
          <w:bCs/>
          <w:sz w:val="22"/>
          <w:szCs w:val="22"/>
          <w:lang w:val="en-GB"/>
        </w:rPr>
      </w:pPr>
    </w:p>
    <w:p w14:paraId="4CAB2967" w14:textId="77777777" w:rsidR="00C61867" w:rsidRDefault="00C61867" w:rsidP="001D0C9D">
      <w:pPr>
        <w:rPr>
          <w:rFonts w:ascii="Bierstadt" w:hAnsi="Bierstadt"/>
          <w:b/>
          <w:bCs/>
          <w:sz w:val="22"/>
          <w:szCs w:val="22"/>
          <w:lang w:val="en-GB"/>
        </w:rPr>
      </w:pPr>
    </w:p>
    <w:p w14:paraId="2A7FF510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267 – Forward</w:t>
      </w:r>
    </w:p>
    <w:p w14:paraId="09E92156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CGGGAAGGCGGCGAATGGACCCTGTTCTCGCCGTCCGACTGCCCCGACCTGCACGACAAGTACGGCAAGGCCTTCGAAGAAGCCTACGTCGGCTATGAAGCGCGCGTCGCCAGCGGCGACCTGAAGCTGTTCAAGAAGATGCCGGCGCTGACCCTGTGGCGCAAGATGCTGTCGATGCTGTTCGAAACCGGCCACCCGTGGATCACGTTCAAGGATCCGTGCAACATCCGTTCGCCGCAGCAGCACGTCGGTGTGGTCCACAGCTCGAACCTGTGCACCGAGATCACGCTGAACACCAACGAATCCGAAATCGCGGTTTGCAACCTGGGTTCGGTGAACCTGGTCGCGCACATGAAGCCGGCCGCTGGCGGCGGTTTCGAACTCGACCACGAGAAGATCAAGCGCACCGTCAGCATCGCCATGCGCATGCTCGACAACGTCATCGACATCAACTATTACGCCGTCGACAAGGCCCGCAACTCCAACGCGCGCCATCGCCCGGTGGGCATGGGCATCATGGGCTTCCAGGACTGCCTCCAGATGATGCGCGTGCCGTACGCGTCGCAAGCCGCCGTTGAATTCGCCGACCGCTCGATGGAAGCGGTGTGCTATCACGCCTACTGGGCCTCGAGCCTGCTGGCCGAAGAACGTGGCCGCTATCAATCGTACGAAGGCTCGCTGTGGTCGCGTGGCATCCTGCCGCAAGACACGTTGAAGATGCTGCGTGACGAACGCGGTGGTCATGTCGAGGTCGATGAATCGAGCACGCTCGA</w:t>
      </w: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lastRenderedPageBreak/>
        <w:t>TTGGGATGCGTTGCGCGCGCGCATCAAACAACATGGCATGCGCAACTCCAATTGCATCGCAATCGCCCCAACCGCGACTATTTCCAATATCATTGGTGTATCTGCGTGCATCGAACCCACTTTCCAGAACTTGACGT</w:t>
      </w:r>
    </w:p>
    <w:p w14:paraId="4FB08E66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4353B4B3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C6186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267 – Reverse</w:t>
      </w:r>
    </w:p>
    <w:p w14:paraId="7D48021A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C6186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TATGCCGCAGATACACCAATGATATTGGGAAATAGTCGCGGTTGGGGCGATTGCGATGCAATTGGAGTTGCGCATGCCATGTTGTTTGATGCGCGCGCGCAACGCATCCCAATCGAGCGTGCTCGATTCATCGACCTCGACATGACCACCGCGTTCGTCACGCAGCATCTTCAACGTGTCTTGCGGCAGGATGCCACGCGACCACAGCGAGCCTTCGTACGATTGATAGCGGCCACGTTCTTCGGCCAGCAGGCTCGAGGCCCAGTAGGCGTGATAGCACACCGCTTCCATCGAGCGGTCGGCGAATTCAACGGCGGCTTGCGACGCGTACGGCACGCGCATCATCTGGAGGCAGTCCTGGAAGCCCATGATGCCCATGCCCACCGGGCGATGGCGCGCGTTGGAGTTGCGGGCCTTGTCGACGGCGTAATAGTTGATGTCGATGACGTTGTCGAGCATGCGCATGGCGATGCTGACGGTGCGCTTGATCTTCTCGTGGTCGAGTTCGAAACCGCCGCCAGCGGCCGGCTTCATGTGCGCGACCAGGTTCACCGAACCCAGGTTGCAAACCGCGATTTCGGATTCGTTGGTGTTCAGCGTGATCTCGGTGCACAGGTTCGAGCTGTGGACCACACCGACG</w:t>
      </w:r>
    </w:p>
    <w:p w14:paraId="4E859FCC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C6186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TGCTGCTGCGGCGAACGGATGTTGCACGGATCCTTGAACGTGATCCACGGGTGGCCGGTTTCGAACAGCATCGACAGCATCTTGCGCCACAGGGTCAGCGCCGGCATCTTCTTGAACAGCTTCAGGTCGCCGCTGGCGACGCGCGCTTCATAGCCGACGTAGGCTTCTTCGAAGGCCTTGCCGTACTTGTCGTGCAGGTCGGGGCAGTCGGACGGCGAGAACAGGGTCCATTCGCCGCCTTCCATGACGCGCTTCATGACAGCGAAG</w:t>
      </w:r>
    </w:p>
    <w:p w14:paraId="775034CA" w14:textId="77777777" w:rsidR="00C61867" w:rsidRP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5B0627DC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xylosoxidans</w:t>
      </w:r>
      <w:r w:rsidRPr="001535B7">
        <w:rPr>
          <w:rFonts w:ascii="Bierstadt" w:hAnsi="Bierstadt"/>
          <w:lang w:val="en-GB"/>
        </w:rPr>
        <w:t xml:space="preserve"> [n=1]</w:t>
      </w:r>
    </w:p>
    <w:p w14:paraId="4A71D781" w14:textId="77777777" w:rsidR="00C61867" w:rsidRDefault="00C61867" w:rsidP="001D0C9D">
      <w:pPr>
        <w:pBdr>
          <w:bottom w:val="single" w:sz="12" w:space="1" w:color="auto"/>
        </w:pBdr>
        <w:rPr>
          <w:rFonts w:ascii="Bierstadt" w:hAnsi="Bierstadt"/>
          <w:b/>
          <w:bCs/>
          <w:sz w:val="22"/>
          <w:szCs w:val="22"/>
          <w:lang w:val="en-GB"/>
        </w:rPr>
      </w:pPr>
    </w:p>
    <w:p w14:paraId="6D707E02" w14:textId="77777777" w:rsidR="00C61867" w:rsidRDefault="00C61867" w:rsidP="001D0C9D">
      <w:pPr>
        <w:rPr>
          <w:rFonts w:ascii="Bierstadt" w:hAnsi="Bierstadt"/>
          <w:b/>
          <w:bCs/>
          <w:sz w:val="22"/>
          <w:szCs w:val="22"/>
          <w:lang w:val="en-GB"/>
        </w:rPr>
      </w:pPr>
    </w:p>
    <w:p w14:paraId="7D3125C5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F40939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 xml:space="preserve">0880 – </w:t>
      </w: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Forward</w:t>
      </w:r>
    </w:p>
    <w:p w14:paraId="08461083" w14:textId="53F4E1F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GTTGGAAGGCGGCGAATGGGACCCTGTTCTCGCCGTCCGACTGCCCCGACCTGCACGACAAGTACGGCAAGGCCTTCGAAGAAGCCTACGTCGGCTATGAAGCGCGCGTTGCCAGCGGCGACCTGAAGCTGTTCAAGAAGATGCCGGCGCTGAACCTGTGGCGCAAGATGCTGTCGATGCTGTTCGAAACCGGCCACCCGTGGATCACGTTCAAGGATCCGTGCAACATCCGTTCGCCGCAGCAGCACGTCGGTGTGGTCCACAGCTCGAACCTGTGCACCGAGATCACCCTGAACACCAACGAATCGGAAATCGCGGTTTGCAACCTGGGTTCGGTGAACCTGGTTGCCCACATGAAGCCCGCCGCTGGCGGCGGTTTCGAACTCGACCACGACAAGATCAAGCGCACCGTCAGCATCGCCATGCGCATGCTCGACAACGTCATCGACATCAACTACTACGCCGTCGAGAAGGCCCGCAACTCCAATGCGCGCCATCGTCCGGTGGGCATGGGCATCATGGGTTTCCAGGACTGCCTGCAGATGATGCGCGTGCCGTACGCGTCGCACGCCGCCGTCGAATTCGCCGACACCTCGATGGAAGCCGTGTGCTATCACGCCTACTGGGCCTCGAGCCTGCTGGCTGAAGAACGTGGTCGCTATCAATCGTACGAAGGCTCGCTGTGGTCGCGTGGCATCCTGCCGCAAGACACGTTGAAGATGCTGCGTGACGAACGCGGTGGTCATGTCGAGGTCGATGAATCGAGCACGCTCGATTGGGATGCGTTGCGCGCGCGCATCAATCAACACGGCATGCGCAACTCCAATTGCATCGCAATCGCCCCAACCGCGACTATTTCCAATATCATTGGTGTATCTGCGTGCATCGAACCCACTTTCCAGAACTGAGTA</w:t>
      </w:r>
    </w:p>
    <w:p w14:paraId="02F41662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690B6831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F40939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 xml:space="preserve">0880 – </w:t>
      </w: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Reverse</w:t>
      </w:r>
    </w:p>
    <w:p w14:paraId="75A921A7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AGTTGAGCCGCAGAATACACCAATGATATTGGGAAATAGTCGCGGTTGGGGCGATTGCGATGCAATTGGAGTTGCGCATGCCGTGTTGATTGATGCGCGCGCGCAACGCATCCCAATCGAGCGTGCTCGATTCATCGACCTCGACATGACCACCGCGTTCGTCACGCAGCATCTTCAACGTGTCTTGCGGCAGGATGCCACGCGACCACAGCGAGCCTTCGTACGATTGATAGCGACCACGTTCTTCAGCCAGCAGGCTCGAGGCCCAGTAGGCGTGATAGCACACGGCTTCCATCGAGGTGTCGGCGAATTCGACGGCGGCGTGCGACGCGTACGGCACGCGCATCATCTGCAGGCAGTCCTGGAAACCCATGATGCCCATGCCCACCGGACGATGGCGCGCATTGGAGTTGCGGGCCTTCTCGACGGCGTAGTAGTTGATGTCGATGACGTTGTCGAGCATGCGCATGGCGATGCTGACGGTGCGCTTGATCTTGTCGTGGTCGAGTTCGAAACCGCCGCCAGCGGCGGGCTTCATGTGGGCAACCAGGTTCACCGAACCCAGGTTGCAAACCGCGATTTCCGATTCGTTGGTGTTCAGGGTGATCTCGGTGCACAGGTTCGAGCTGTGGACCACACC</w:t>
      </w:r>
    </w:p>
    <w:p w14:paraId="747CEC31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GACGTGCTGCTGCGGCGAACGGATGTTGCACGGATCCTTGAACGTGATCCACGGGTGGCCGGTTTCGAACAGCATCGACAGCATCTTGCGCCACAGGTTCAGCGCCGGCATCTTCTTGAACAGCTTCAGGTCGCCGCTGGCAACGCGCGCTTCATAGCCGACGTAGGCTTCTTCGAAGGCCTTGCCGTACTTGTCGTGCAGGTCGGGGCAGTCGGACGGCGAGAACAGGGTCCATTCGCCGCCTTCCATGACGCGCTTCATGAACAGGTCGGAAAATCCC</w:t>
      </w:r>
    </w:p>
    <w:p w14:paraId="777DFC9F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37516476" w14:textId="59E8F558" w:rsidR="00C61867" w:rsidRPr="001535B7" w:rsidRDefault="00C61867" w:rsidP="00C6186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insuavis</w:t>
      </w:r>
      <w:r w:rsidRPr="001535B7">
        <w:rPr>
          <w:rFonts w:ascii="Bierstadt" w:hAnsi="Bierstadt"/>
          <w:lang w:val="en-GB"/>
        </w:rPr>
        <w:t xml:space="preserve"> [n=3]</w:t>
      </w:r>
    </w:p>
    <w:p w14:paraId="361C77EA" w14:textId="77777777" w:rsidR="00C61867" w:rsidRPr="001535B7" w:rsidRDefault="00C61867" w:rsidP="001D0C9D">
      <w:pPr>
        <w:pBdr>
          <w:bottom w:val="single" w:sz="12" w:space="1" w:color="auto"/>
        </w:pBdr>
        <w:rPr>
          <w:rFonts w:ascii="Bierstadt" w:hAnsi="Bierstadt"/>
          <w:sz w:val="22"/>
          <w:szCs w:val="22"/>
          <w:lang w:val="en-GB"/>
        </w:rPr>
      </w:pPr>
    </w:p>
    <w:p w14:paraId="0C196D4E" w14:textId="77777777" w:rsidR="00E21A88" w:rsidRPr="001535B7" w:rsidRDefault="00E21A88" w:rsidP="001D0C9D">
      <w:pPr>
        <w:rPr>
          <w:rFonts w:ascii="Bierstadt" w:hAnsi="Bierstadt"/>
          <w:sz w:val="18"/>
          <w:szCs w:val="18"/>
          <w:lang w:val="en-GB"/>
        </w:rPr>
      </w:pPr>
    </w:p>
    <w:p w14:paraId="5BDE7735" w14:textId="77777777" w:rsidR="00184A72" w:rsidRDefault="00184A72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</w:p>
    <w:p w14:paraId="34E4033D" w14:textId="77777777" w:rsidR="00184A72" w:rsidRDefault="00184A72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</w:p>
    <w:p w14:paraId="2C610124" w14:textId="009024E5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lastRenderedPageBreak/>
        <w:t>0714 – Forward</w:t>
      </w:r>
    </w:p>
    <w:p w14:paraId="20757D50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TGGGAAGGCGGCGAATGGACCCTCTTCTCGCCGTCCGACTGCCCCGACCTGCACGACAAGTACGGCAAGGCCTTCGAAGAAGCCTACGTCGGCTATGAAGCGCGCGTCGCCAGCGGCGACCTGAAGCTGTTCAAGAAGATGCCGGCGCTGACGCTGTGGCGCAAGATGCTGTCGATGCTGTTCGAAACCGGCCACCCGTGGATCACGTTCAAGGATCCGTGCAACATCCGTTCGCCGCAGCAGCACGTCGGTGTGGTCCACAGCTCGAACCTGTGCACCGAGATCACGCTGAACACCAACGAATCGGAAATCGCGGTTTGCAACCTGGGTTCGGTGAACCTGGTCGCGCACATGAAGCCCGCCGCCGGCGGCGGTTTCGAACTCGACCACGACAAGATCAAGCGCACCGTCAGCATCGCCATGCGCATGCTCGACAACGTCATCGACATCAACTACTACGCCGTCGAGAAGGCCCGCAACTCCAATGCGCGCCATCGTCCGGTGGGCATGGGCATCATGGGTTTCCAGGACTGCCTGCAGATGATGCGCGTGCCGTACGCGTCGCACGCCGCCGTCGAATTCGCCGACACCTCGATGGAAGCCGTGTGCTATCACGCCTACTGGGCCTCGAGCCTGCTGGCTGAAGAACGTGGTCGCTATCAATCGTACGAAGGCTCGCTGTGGTCGCGTGGCATCCTGCCGCAAGACACGTTGAAGATGCTGCGTGACGAACGCGGTGGTCATGTCGAGGTCGATGAATCGAGCACGCTCGATTGGGATGCGTTGCGCGCGCGCATCAATCAACACGGCATGCGCAACTCCAATTGCATCGCAATCGCCCCAACCGCGACTATTTCCAATATCATTGGTGTATCTGCGTGCATCGAACCCACTTTCCAGAACTGAGCCCCAAA</w:t>
      </w:r>
    </w:p>
    <w:p w14:paraId="56551CDF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1A417F0D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0714 – Reverse</w:t>
      </w:r>
    </w:p>
    <w:p w14:paraId="5DB3E465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CGATGCACGCAGATACACCAATGATATTGGGAAATAGTCGCGGTTGGGGCGATTGCGATGCAATTGGAGTTGCGCATGCCGTGTTGATTGATGCGCGCGCGCAACGCATCCCAATCGAGCGTGCTCGATTCATCGACCTCGACATGACCACCGCGTTCGTCACGCAGCATCTTCAACGTGTCTTGCGGCAGGATGCCACGCGACCACAGCGAGCCTTCGTACGATTGATAGCGACCACGTTCTTCAGCCAGCAGGCTCGAGGCCCAGTAGGCGTGATAGCACACGGCTTCCATCGAGGTGTCGGCGAATTCGACGGCGGCGTGCGACGCGTACGGCACGCGCATCATCTGCAGGCAGTCCTGGAAACCCATGATGCCCATGCCCACCGGACGATGGCGCGCATTGGAGTTGCGGGCCTTCTCGACGGCGTAGTAGTTGATGTCGATGACGTTGTCGAGCATGCGCATGGCGATGCTGACGGTGCGCTTGATCTTGTCGTGGTCGAGTTCGAAACCGCCGCCGGCGGCGGGCTTCATGTGCGCGACCAGGTTCACCGAACCCAGGTTGCAAACCGCGATTTCCGATTCGTTGGTGTTCAGCGTGATCTCGGTGCACAGGTTCGAGCTGTGGACCACACCGACGTGCTGCTGCGGCGAACGGATGTTGCACGGATCCTTGAACGTGATCCACGGGTGGCCGGTTTCGAACAGCATCGACAGCATCTTGCGCCACAGCGTCAGCGCCGGCATCTTCTTGAACAGCTTCAGGTCGCCGCTGGCGACGCGCGCTTCATAGCCGACGTAGGCTTCTTCGAAGGCCTTGCCGTACTTGTCGTGCAGGTCGGGGCAGTCGGACGGCGAGAAGAGGGTCCATTCGCCGCCTTCCATGACGCGCTTCATGACAGCGG</w:t>
      </w:r>
    </w:p>
    <w:p w14:paraId="594DEC41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1D6D533B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insuavis</w:t>
      </w:r>
      <w:r w:rsidRPr="001535B7">
        <w:rPr>
          <w:rFonts w:ascii="Bierstadt" w:hAnsi="Bierstadt"/>
          <w:lang w:val="en-GB"/>
        </w:rPr>
        <w:t xml:space="preserve"> [n=24]</w:t>
      </w:r>
    </w:p>
    <w:p w14:paraId="7671829F" w14:textId="77777777" w:rsidR="00E21A88" w:rsidRPr="001535B7" w:rsidRDefault="00E21A88" w:rsidP="00BC657B">
      <w:pPr>
        <w:pBdr>
          <w:bottom w:val="single" w:sz="12" w:space="1" w:color="auto"/>
        </w:pBdr>
        <w:rPr>
          <w:rFonts w:ascii="Bierstadt" w:hAnsi="Bierstadt"/>
          <w:lang w:val="en-GB"/>
        </w:rPr>
      </w:pPr>
    </w:p>
    <w:p w14:paraId="3F6806E2" w14:textId="77777777" w:rsidR="00E21A88" w:rsidRPr="001535B7" w:rsidRDefault="00E21A88" w:rsidP="00BC657B">
      <w:pPr>
        <w:rPr>
          <w:rFonts w:ascii="Bierstadt" w:hAnsi="Bierstadt"/>
          <w:sz w:val="20"/>
          <w:szCs w:val="20"/>
          <w:lang w:val="en-GB"/>
        </w:rPr>
      </w:pPr>
    </w:p>
    <w:p w14:paraId="7AA0E4F6" w14:textId="394FFB8E" w:rsidR="001D0C9D" w:rsidRPr="001535B7" w:rsidRDefault="00BC657B" w:rsidP="001D0C9D">
      <w:pPr>
        <w:rPr>
          <w:rFonts w:ascii="Bierstadt" w:hAnsi="Bierstadt"/>
          <w:b/>
          <w:bCs/>
          <w:sz w:val="22"/>
          <w:szCs w:val="22"/>
          <w:lang w:val="en-GB"/>
        </w:rPr>
      </w:pPr>
      <w:r w:rsidRPr="001535B7">
        <w:rPr>
          <w:rFonts w:ascii="Bierstadt" w:hAnsi="Bierstadt"/>
          <w:b/>
          <w:bCs/>
          <w:sz w:val="22"/>
          <w:szCs w:val="22"/>
          <w:lang w:val="en-GB"/>
        </w:rPr>
        <w:t xml:space="preserve">1721 – </w:t>
      </w:r>
      <w:r w:rsidR="00E21A88" w:rsidRPr="001535B7">
        <w:rPr>
          <w:rFonts w:ascii="Bierstadt" w:hAnsi="Bierstadt"/>
          <w:b/>
          <w:bCs/>
          <w:sz w:val="22"/>
          <w:szCs w:val="22"/>
          <w:lang w:val="en-GB"/>
        </w:rPr>
        <w:t>Forward</w:t>
      </w:r>
    </w:p>
    <w:p w14:paraId="097C9F4A" w14:textId="77777777" w:rsidR="001D0C9D" w:rsidRDefault="001D0C9D" w:rsidP="001D0C9D">
      <w:pPr>
        <w:rPr>
          <w:rFonts w:ascii="Bierstadt" w:hAnsi="Bierstadt"/>
          <w:sz w:val="20"/>
          <w:szCs w:val="20"/>
          <w:lang w:val="en-GB"/>
        </w:rPr>
      </w:pPr>
      <w:r w:rsidRPr="001535B7">
        <w:rPr>
          <w:rFonts w:ascii="Tahoma" w:hAnsi="Tahoma" w:cs="Tahoma"/>
          <w:sz w:val="20"/>
          <w:szCs w:val="20"/>
        </w:rPr>
        <w:t>﻿</w:t>
      </w:r>
      <w:r w:rsidRPr="001535B7">
        <w:rPr>
          <w:rFonts w:ascii="Bierstadt" w:hAnsi="Bierstadt"/>
          <w:sz w:val="20"/>
          <w:szCs w:val="20"/>
          <w:lang w:val="en-GB"/>
        </w:rPr>
        <w:t>CGGAAGGCGGCGAATGGACCTGTTCTCGCCGTCCGACTGCCCCGACCTGCACGACAAGTACGGCAAGGCCTTCGAAGAAGCCTACGTCGGCTATGAAGCGCGCGTCGCCAGCGGCGACCTGAAGCTGTTCAAGAAGATGCCGGCGCTGACGCTGTGGCGCAAGATGCTGTCGATGCTGTTCGAAACCGGCCACCCGTGGATCACGTTCAAGGATCCGTGCAACATCCGTTCGCCGCAGCAGCACGTCGGTGTGGTCCACAGCTCGAACCTGTGCACCGAGATCACGCTGAACACCAACGAATCGGAAATCGCGGTTTGCAACCTGGGTTCGGTGAACCTGGTCGCGCACATGAAGCCCGCCGCCGGCGGCGGTTTCGAACTCGACCACGACAAGATCAAGCGCACCGTCAGCATCGCCATGCGCATGCTCGACAACGTCATCGACATCAACTACTACGCCGTCGAGAAGGCCCGCAACTCCAATGCGCGCCATCGTCCGGTGGGCATGGGCATCATGGGTTTCCAGGACTGCCTGCAGATGATGCGCGTGCCGTACGCGTCGCACGCCGCCGTCGAATTCGCCGACACCTCGATGGAAGCCGTGTGCTATCACGCCTACTGGGCCTCGAGCCTGCTGGCTGAAGAACGTGGTCGCTATCAATCGTACGAAGGCTCGCTGTGGTCGCGTGGCATCCTGCCGCAAGACACGTTGAAGATGCTGCGTGACGAACGCGGTGGTCATGTCGAGGTCGATGAATCGAGCACCCTCGATTGGGATGCGTTGCGCGCGCGCATCAATCAACACGGCATGCGCAACTCCAATTGCATCGCAATCGCCCCAACCGCGACTATTTCCAATATCATTGGTGTATCTGCGTGCATCGAACCCACTTTCCAGAACTTGAGCCCCAA</w:t>
      </w:r>
    </w:p>
    <w:p w14:paraId="00488EC4" w14:textId="77777777" w:rsidR="001535B7" w:rsidRPr="001535B7" w:rsidRDefault="001535B7" w:rsidP="001D0C9D">
      <w:pPr>
        <w:rPr>
          <w:rFonts w:ascii="Bierstadt" w:hAnsi="Bierstadt"/>
          <w:sz w:val="20"/>
          <w:szCs w:val="20"/>
          <w:lang w:val="en-GB"/>
        </w:rPr>
      </w:pPr>
    </w:p>
    <w:p w14:paraId="00D28584" w14:textId="58F1725B" w:rsidR="00BC657B" w:rsidRPr="001535B7" w:rsidRDefault="00BC657B" w:rsidP="00BC657B">
      <w:pPr>
        <w:rPr>
          <w:rFonts w:ascii="Bierstadt" w:hAnsi="Bierstadt"/>
          <w:b/>
          <w:bCs/>
          <w:sz w:val="22"/>
          <w:szCs w:val="22"/>
          <w:lang w:val="en-GB"/>
        </w:rPr>
      </w:pPr>
      <w:r w:rsidRPr="001535B7">
        <w:rPr>
          <w:rFonts w:ascii="Bierstadt" w:hAnsi="Bierstadt"/>
          <w:b/>
          <w:bCs/>
          <w:sz w:val="22"/>
          <w:szCs w:val="22"/>
          <w:lang w:val="en-GB"/>
        </w:rPr>
        <w:t xml:space="preserve">1721 – </w:t>
      </w:r>
      <w:r w:rsidR="00E21A88" w:rsidRPr="001535B7">
        <w:rPr>
          <w:rFonts w:ascii="Bierstadt" w:hAnsi="Bierstadt"/>
          <w:b/>
          <w:bCs/>
          <w:sz w:val="22"/>
          <w:szCs w:val="22"/>
          <w:lang w:val="en-GB"/>
        </w:rPr>
        <w:t>Reverse</w:t>
      </w:r>
    </w:p>
    <w:p w14:paraId="4AFCF7FC" w14:textId="77777777" w:rsidR="001D0C9D" w:rsidRPr="001535B7" w:rsidRDefault="001D0C9D" w:rsidP="001D0C9D">
      <w:pPr>
        <w:rPr>
          <w:rFonts w:ascii="Bierstadt" w:hAnsi="Bierstadt"/>
          <w:sz w:val="20"/>
          <w:szCs w:val="20"/>
          <w:lang w:val="en-GB"/>
        </w:rPr>
      </w:pPr>
      <w:r w:rsidRPr="001535B7">
        <w:rPr>
          <w:rFonts w:ascii="Tahoma" w:hAnsi="Tahoma" w:cs="Tahoma"/>
          <w:sz w:val="20"/>
          <w:szCs w:val="20"/>
        </w:rPr>
        <w:t>﻿</w:t>
      </w:r>
      <w:r w:rsidRPr="001535B7">
        <w:rPr>
          <w:rFonts w:ascii="Bierstadt" w:hAnsi="Bierstadt"/>
          <w:sz w:val="20"/>
          <w:szCs w:val="20"/>
          <w:lang w:val="en-GB"/>
        </w:rPr>
        <w:t>AGTCGATGCCGCAGAATACACCAATGATATTGGAAATAGTCGCGGTTGGGGCGATTGCGATGCAATTGGAGTTGCGCATGCCGTGTTGATTGATGCGCGCGCGCAACGCATCCCAATCGAGGGTGCTCGATTCATCGACCTCGACATGACCACCGCGTTCGTCACGCAGCATCTTCAACGTGTCTTGCGGCAGGATGCCACGCGACCACAGCGAGCCTTCGTACGATTGATAGCGACCACGTTCTTCAGCCAGCAGGCTCGAGGCCCAGTAGGCGTGATAGCACACGGCTTCCATCGAGGTGTCGGCGAATTCGACGGCGGCGTGCGACGCGTACGGCACGCGCATCATCTGCAGGCAGTCCTGGAAACCCATGATGCCCATGCCCACCGGACGATGGCGCGCATTGGAGTTGCGGGCCTTCTCGACGGCGTAGTAGTTGATGTCGATGACGTTGTCGAGCATGCGCATGGCGATGCTGACGGTGCGCTTGATCTTGTCGTGGTCGAGTTCGAAACCGCCGCCGGCGGCGGGCTTCATGTGCGCGACCAGGTTCACCGAACCCAGGTT</w:t>
      </w:r>
      <w:r w:rsidRPr="001535B7">
        <w:rPr>
          <w:rFonts w:ascii="Bierstadt" w:hAnsi="Bierstadt"/>
          <w:sz w:val="20"/>
          <w:szCs w:val="20"/>
          <w:lang w:val="en-GB"/>
        </w:rPr>
        <w:lastRenderedPageBreak/>
        <w:t>GCAAACCGCGATTTCCGATTCGTTGGTGTTCAGCGTGATCTCGGTGCACAGGTTCGAGCTGTGGACCACACCGACGTGCTGCTGCGGCGAACGGATGTTGCACGGATCCTTGAACGTGATCCACGGGTGGCCGGTTTCGAACAGCATCGACAGCATCTTGCGCCACAGCGTCAGCGCCGGCATCTTCTTGAACAGCTTCAGGTCGCCGCTGGCGACGCGCGCTTCATAGCCGACGTAGGCTTCTTCGAAGGCCTTGCCGTACTTGTCGTGCAGGTCGGGGCAGTCGGACGGCGAGAACAGGGTCCATTCGCCGCCTTCCATGACGCGCTTCATGAACAGGTCGAGAA</w:t>
      </w:r>
    </w:p>
    <w:p w14:paraId="71B1C4E2" w14:textId="77777777" w:rsidR="00E21A88" w:rsidRPr="001535B7" w:rsidRDefault="00E21A88" w:rsidP="001D0C9D">
      <w:pPr>
        <w:rPr>
          <w:rFonts w:ascii="Bierstadt" w:hAnsi="Bierstadt"/>
          <w:sz w:val="20"/>
          <w:szCs w:val="20"/>
          <w:lang w:val="en-GB"/>
        </w:rPr>
      </w:pPr>
    </w:p>
    <w:p w14:paraId="2DF8507B" w14:textId="558E8892" w:rsidR="00E21A88" w:rsidRPr="001535B7" w:rsidRDefault="00E21A88" w:rsidP="001D0C9D">
      <w:pPr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>A. insuavis</w:t>
      </w:r>
      <w:r w:rsidRPr="001535B7">
        <w:rPr>
          <w:rFonts w:ascii="Bierstadt" w:hAnsi="Bierstadt"/>
          <w:lang w:val="en-GB"/>
        </w:rPr>
        <w:t xml:space="preserve"> [n=18]</w:t>
      </w:r>
    </w:p>
    <w:p w14:paraId="01FA5266" w14:textId="77777777" w:rsidR="00E21A88" w:rsidRPr="001535B7" w:rsidRDefault="00E21A88" w:rsidP="001D0C9D">
      <w:pPr>
        <w:pBdr>
          <w:bottom w:val="single" w:sz="12" w:space="1" w:color="auto"/>
        </w:pBdr>
        <w:rPr>
          <w:rFonts w:ascii="Bierstadt" w:hAnsi="Bierstadt"/>
          <w:lang w:val="en-GB"/>
        </w:rPr>
      </w:pPr>
    </w:p>
    <w:p w14:paraId="703DA5B8" w14:textId="77777777" w:rsidR="00E21A88" w:rsidRPr="001535B7" w:rsidRDefault="00E21A88" w:rsidP="001D0C9D">
      <w:pPr>
        <w:rPr>
          <w:rFonts w:ascii="Bierstadt" w:hAnsi="Bierstadt"/>
          <w:sz w:val="20"/>
          <w:szCs w:val="20"/>
          <w:lang w:val="en-GB"/>
        </w:rPr>
      </w:pPr>
    </w:p>
    <w:p w14:paraId="75C85840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0"/>
          <w:szCs w:val="20"/>
          <w:lang w:val="en-GB" w:eastAsia="en-US"/>
          <w14:ligatures w14:val="standardContextual"/>
        </w:rPr>
        <w:t>0753 – Forward</w:t>
      </w: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br/>
        <w:t>AAAGGTGGGAAGGCGGCGAATGGGACCCTGTTCTCGCCGTCCGACTGCCCCGACCTGCACGACAAGTACGGCAAGGCCTTCGAAGAAGCCTACGTCGGCTATGAAGCGCGCGTTGCCAGCGGCGACCTGAAGCTGTTCAAGAAGATGCCGGCGCTGACCCTGTGGCGCAAGATGCTGTCGATGCTGTTCGAAACCGGCCACCCGTGGATCACGTTCAAGGATCCGTGCAACATCCGTTCGCCGCAGCAGCACGTCGGTGTGGTCCACAGCTCGAACCTGTGCACCGAGATCACGCTGAACACCAACGAATCCGAAATCGCGGTTTGCAACCTGGGTTCGGTGAACCTGGTCGCGCACATGAAGCCGGCCGCTGGCGGCGGTTTCGAACTCGACCACGAGAAGATCAAGCGCACCGTCAGCATCGCCATGCGCATGCTCGACAACGTCATCGACATCAACTATTACGCCGTCGACAAGGCCCGCAACTCCAACGCGCGCCATCGTCCGGTGGGCATGGGCATCATGGGTTTCCAGGACTGCCTGCAGATGATGCGCGTGCCGTACGCATCGCAAGCCGCCGTCGAATTCGCCGATCGTTCGATGGAAGCGGTGTGCTATCACGCCTACTGGGCCTCGAGCCTGCTGGCCGAAGAACGTGGCCGCTATCAATCGTACGAAGGCTCGCTGTGGTCGCGTGGCATCCTGCCGCAAGACACGTTGAAGATGCTGCGTGACGAACGCGGCGGTCATGTCGAGGTCGATGAATCGAGCACGCTCGATTGGGATGCGTTGCGCGCGCGCATCAAACAACATGGCATGCGCAACTCCAATTGCATCGCAATCGCCCCAACCGCGACTATTTCCAATATCATTGGTGTATCTGCGTGCATCGAACCCACTTTCCAGAACTGTAGCTC</w:t>
      </w:r>
    </w:p>
    <w:p w14:paraId="21EE9287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18"/>
          <w:szCs w:val="18"/>
          <w:lang w:val="en-GB" w:eastAsia="en-US"/>
          <w14:ligatures w14:val="standardContextual"/>
        </w:rPr>
      </w:pPr>
    </w:p>
    <w:p w14:paraId="58780182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0753 – Reverse</w:t>
      </w:r>
    </w:p>
    <w:p w14:paraId="0EDEC879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AAGGTCGAGCCGCAGAATACACCAATGATATTGGGAAATAGTCGCGGTTGGGGCGATTGCGATGCAATTGGAGTTGCGCATGCCATGTTGTTTGATGCGCGCGCGCAACGCATCCCAATCGAGCGTGCTCGATTCATCGACCTCGACATGACCGCCGCGTTCGTCACGCAGCATCTTCAACGTGTCTTGCGGCAGGATGCCACGCGACCACAGCGAGCCTTCGTACGATTGATAGCGGCCACGTTCTTCGGCCAGCAGGCTCGAGGCCCAGTAGGCGTGATAGCACACCGCTTCCATCGAACGATCGGCGAATTCGACGGCGGCTTGCGATGCGTACGGCACGCGCATCATCTGCAGGCAGTCCTGGAAACCCATGATGCCCATGCCCACCGGACGATGGCGCGCGTTGGAGTTGCGGGCCTTGTCGACGGCGTAATAGTTGATGTCGATGACGTTGTCGAGCATGCGCATGGCGATGCTGACGGTGCGCTTGATCTTCTCGTGGTCGAGTTCGAAACCGCCGCCAGCGGCCGGCTTCATGTGCGCGACCAGGTTCACCGAACCCAGGTTGCAAACCGCGATTTCGGATTCGTTGGTGTTCAGCGTGATCTCGGTGCACAGGTTCGAGCTGTGGACCACA</w:t>
      </w:r>
    </w:p>
    <w:p w14:paraId="13BD812F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CCGACGTGCTGCTGCGGCGAACGGATGTTGCACGGATCCTTGAACGTGATCCACGGGTGGCCGGTTTCGAACAGCATCGACAGCATCTTGCGCCACAGGGTCAGCGCCGGCATCTTCTTGAACAGCTTCAGGTCGCCGCTGGCAACGCGCGCTTCATAGCCGACGTAGGCTTCTTCGAAGGCCTTGCCGTACTTGTCGTGCAGGTCGGGGCAGTCGGACGGCGAGAACAGGGTCCATTCGCCGCCTTCCATGACGCGCTTCATGAACAGTCGGAAAATCCC</w:t>
      </w:r>
    </w:p>
    <w:p w14:paraId="68119687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05C8AA90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 xml:space="preserve">A. </w:t>
      </w:r>
      <w:proofErr w:type="spellStart"/>
      <w:r w:rsidRPr="001535B7">
        <w:rPr>
          <w:rFonts w:ascii="Bierstadt" w:hAnsi="Bierstadt"/>
          <w:i/>
          <w:iCs/>
          <w:lang w:val="en-GB"/>
        </w:rPr>
        <w:t>dolens</w:t>
      </w:r>
      <w:proofErr w:type="spellEnd"/>
      <w:r w:rsidRPr="001535B7">
        <w:rPr>
          <w:rFonts w:ascii="Bierstadt" w:hAnsi="Bierstadt"/>
          <w:lang w:val="en-GB"/>
        </w:rPr>
        <w:t xml:space="preserve"> [n=45]</w:t>
      </w:r>
    </w:p>
    <w:p w14:paraId="68702F23" w14:textId="77777777" w:rsidR="00E21A88" w:rsidRPr="001535B7" w:rsidRDefault="00E21A88" w:rsidP="00BC657B">
      <w:pPr>
        <w:pBdr>
          <w:bottom w:val="single" w:sz="12" w:space="1" w:color="auto"/>
        </w:pBdr>
        <w:rPr>
          <w:rFonts w:ascii="Bierstadt" w:hAnsi="Bierstadt"/>
          <w:lang w:val="en-GB"/>
        </w:rPr>
      </w:pPr>
    </w:p>
    <w:p w14:paraId="5C2B6805" w14:textId="77777777" w:rsidR="00C6186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</w:p>
    <w:p w14:paraId="21DF636A" w14:textId="72DE7B41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201 – Forward</w:t>
      </w:r>
    </w:p>
    <w:p w14:paraId="11F59A66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CTGGAAGGCGGCGAATGGGACCCTGTTCTCGCCGTCCGACTGCCCCGACCTGCACGACAAGTACGGCAAGGCCTTCGAAGAAGCCTATGTCGGCTATGAAGCGCGCGTTGCCAGCGGCGACCTGAAGCTGTTCAAGAAGATGCCGGCGCTGACCCTGTGGCGCAAGATGCTGTCGATGCTGTTCGAAACCGGCCACCCGTGGATCACGTTCAAGGATCCGTGCAACATCCGTTCGCCGCAGCAGCACGTCGGTGTGGTCCACAGCTCGAACCTGTGCACCGAGATCACGCTGAACACCAACGAATCCGAAATCGCGGTTTGCAACCTGGGTTCGGTGAACCTGGTCGCGCACATGAAGCCGGCCGCTGGCGGCGGTTTCGAACTCGACCACGAGAAGATCAAGCGCACCGTCAGCATCGCCATGCGCATGCTCGACAACGTCATCGACATCAACTATTACGCCGTCGACAAGGCCCGCAACTCCAACGCGCGCCATCGTCCGGTGGGCATGGGCATCATGGGTTTCCAGGACTGCCTGCAGATGATGCGCGTGCCGTACGCATCGCAAGCCGCCGTCGAATTCGCCGATCGTTCGATGGAAGCGGTGTGCTATCACGCCTACTGGGCCTCGAGCCTGCTGGCCGAAGAACGTGGCCGCTATCAATCGTACGAAGGCTCGCTGTGGTCGCGTGGCATCCTGCCGCAAGACACGTTGAAGATGCTGCGTGACGAACGCGGCGGTCATGTCGAGGTCGATGAATCGAGCACGCTCGATTGGGATGCGTTGCGCGCGCGCATCAAACAACATGGCATGCGCAACTCCAATTGCATCGCAATCGCCCCAACCGCGACTATTTCCAATATCATTGGTGTATCTGCGTGCATCGAACCCACTTTCCAGAACTGAGCTCC</w:t>
      </w:r>
    </w:p>
    <w:p w14:paraId="1630FA12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6FF65529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201 – Reverse</w:t>
      </w:r>
    </w:p>
    <w:p w14:paraId="582DF0D1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AAAGGTCGAGGCCGCAGATACACCAATGATATTGGGAAATAGTCGCGGTTGGGGCGATTGCGATGCAATTGGAGTTGCGCATGCCATGTTGTTTGATGCGCGCGCGCAACGCATCCCAATCGAGCGTGCTCGATTCATCGACCTCGACATGACCGCCGCGTTCGTCACGCAGCATCTTCAACGTGTCTTGCGGCAGGATGCCACGCGACCACAGCGAGCCTTCGTACGATTGATAGCGGCCACGTTCTTCGGCCAGCAGGCTCGAGGCCCAGTAGGCGTGATAGCACACCGCTTCCATCGAACGATCGGCGAATTCGACGGCGGCTTGCGATGCGTACGGCACGCGCATCATCTGCAGGCAGTCCTGGAAACCCATGATGCCCATGCCCACCGGACGATGGCGCGCGTTGGAGTTGCGGGCCTTGTCGACGGCGTAATAGTTGATGTCGATGACGTTGTCGAGCATGCGCATGGCGATGCTGACGGTGCGCTTGATCTTCTCGTGGTCGAGTTCGAAACCGCCGCCAGCGGCCGGCTTCATGTGCGCGACCAGGTTCACCGAACCCAGGTTGCAAACCGCGATTTCGGATTCGTTGGTGTTCAGCGTGATCTCGGTGCACAGGTTCGAGCTGTGGACCAC</w:t>
      </w:r>
    </w:p>
    <w:p w14:paraId="757C638E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ACCGACGTGCTGCTGCGGCGAACGGATGTTGCACGGATCCTTGAACGTGATCCACGGGTGGCCGGTTTCGAACAGCATCGACAGCATCTTGCGCCACAGGGTCAGCGCCGGCATCTTCTTGAACAGCTTCAGGTCGCCGCTGGCAACGCGCGCTTCATAGCCGACATAGGCTTCTTCGAAGGCCTTGCCGTACTTGTCGTGCAGGTCGGGGCAGTCGGACGGCGAGAACAGGGTCCATTCGCCGCCTTCCATGACGCGCTTCATGAACAGTCGAAAACC</w:t>
      </w:r>
    </w:p>
    <w:p w14:paraId="4004326D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7C0F528A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 xml:space="preserve">A. </w:t>
      </w:r>
      <w:proofErr w:type="spellStart"/>
      <w:r w:rsidRPr="001535B7">
        <w:rPr>
          <w:rFonts w:ascii="Bierstadt" w:hAnsi="Bierstadt"/>
          <w:i/>
          <w:iCs/>
          <w:lang w:val="en-GB"/>
        </w:rPr>
        <w:t>dolens</w:t>
      </w:r>
      <w:proofErr w:type="spellEnd"/>
      <w:r w:rsidRPr="001535B7">
        <w:rPr>
          <w:rFonts w:ascii="Bierstadt" w:hAnsi="Bierstadt"/>
          <w:lang w:val="en-GB"/>
        </w:rPr>
        <w:t xml:space="preserve"> [n=6]</w:t>
      </w:r>
    </w:p>
    <w:p w14:paraId="52F49CE4" w14:textId="77777777" w:rsidR="00E21A88" w:rsidRPr="001535B7" w:rsidRDefault="00E21A88" w:rsidP="008E77A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Bierstadt" w:hAnsi="Bierstadt"/>
          <w:lang w:val="en-GB"/>
        </w:rPr>
      </w:pPr>
    </w:p>
    <w:p w14:paraId="54EE5655" w14:textId="77777777" w:rsidR="00E21A88" w:rsidRDefault="00E21A88" w:rsidP="008E77A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147F4F73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017a – Forward</w:t>
      </w: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br/>
        <w:t>GTTGGAAGGCGGCGAATGGGACCCTGTTCTCGCCGTCCGACTGCCCCGACCTGCACGACAAGTACGGCAAGGCCTTCGAAGAAGCCTACGTCGGCTATGAAGCGCGCGTCGCCAGCGGCGACCTGAAGCTGTTCAAGAAGATGCCGGCGCTGACCCTGTGGCGCAAGATGCTGTCGATGCTGTTCGAAACCGGCCACCCGTGGATCACGTTCAAGGATCCGTGCAACATCCGTTCGCCGCAGCAGCACGTCGGTGTGGTCCACAGCTCGAACCTGTGCACCGAGATCACGCTGAACACCAACGAATCGGAAATCGCGGTTTGCAACCTGGGTTCGGTGAACCTGGTCGCGCACATGAAGCCGGCCGCTGGCGGCGGTTTCGAACTCGACCACGACAAGATCAAGCGCACCGTCAGCATCGCCATGCGCATGCTCGACAACGTCATCGACATCAACTATTACGCCGTCGACAAGGCCCGCAATTCCAACGCGCGCCATCGTCCGGTGGGCATGGGCATCATGGGTTTCCAGGACTGCCTGCAGATGATGCGCGTGCCGTACGCATCGCAAGCCGCCGTCGAATTCGCCGATCGTTCGATGGAAGCCGTGTGCTATCACGCCTACTGGGCCTCGAGCCTGCTGGCCGAAGAACGTGGCCGCTATCAATCGTACGAAGGCTCGCTGTGGTCGCGTGGCATCCTGCCGCAAGACACGTTGAAGATGCTGCGTGACGAACGCGGTGGTCATGTCGAGGTCGATGAATCGAGCACGCTCGATTGGGATGCGTTGCGCGCGCGCATCAAACAACATGGCATGCGCAACTCCAATTGCATCGCAATCGCCCCAACCGCGACTATTTCCAATATCATTGGTGTATCTGCGTGCATCGAACCCACTTTCCGAACTGAGCCAAAAAAAAAATAAA</w:t>
      </w:r>
    </w:p>
    <w:p w14:paraId="7317BC7A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70A67C05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1017a –</w:t>
      </w:r>
      <w:r w:rsidRPr="001535B7">
        <w:rPr>
          <w:rFonts w:ascii="Bierstadt" w:eastAsiaTheme="minorHAnsi" w:hAnsi="Bierstadt" w:cs="Menlo-Regular"/>
          <w:b/>
          <w:bCs/>
          <w:i/>
          <w:iCs/>
          <w:sz w:val="22"/>
          <w:szCs w:val="22"/>
          <w:lang w:val="en-GB" w:eastAsia="en-US"/>
          <w14:ligatures w14:val="standardContextual"/>
        </w:rPr>
        <w:t xml:space="preserve"> </w:t>
      </w:r>
      <w:r w:rsidRPr="001535B7">
        <w:rPr>
          <w:rFonts w:ascii="Bierstadt" w:eastAsiaTheme="minorHAnsi" w:hAnsi="Bierstadt" w:cs="Menlo-Regular"/>
          <w:b/>
          <w:bCs/>
          <w:sz w:val="22"/>
          <w:szCs w:val="22"/>
          <w:lang w:val="en-GB" w:eastAsia="en-US"/>
          <w14:ligatures w14:val="standardContextual"/>
        </w:rPr>
        <w:t>Reverse</w:t>
      </w:r>
    </w:p>
    <w:p w14:paraId="3DF0B4A4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CAGAATACACCAATGATATTGGGAAATAGTCGCGGTTGGGGCGATTGCGATGCAATTGGAGTTGCGCATGCCATGTTGTTTGATGCGCGCGCGCAACGCATCCCAATCGAGCGTGCTCGATTCATCGACCTCGACATGACCACCGCGTTCGTCACGCAGCATCTTCAACGTGTCTTGCGGCAGGATGCCACGCGACCACAGCGAGCCTTCGTACGATTGATAGCGGCCACGTTCTTCGGCCAGCAGGCTCGAGGCCCAGTAGGCGTGATAGCACACGGCTTCCATCGAACGATCGGCGAATTCGACGGCGGCTTGCGATGCGTACGGCACGCGCATCATCTGCAGGCAGTCCTGGAAACCCATGATGCCCATGCCCACCGGACGATGGCGCGCGTTGGAATTGCGGGCCTTGTCGACGGCGTAATAGTTGATGTCGATGACGTTGTCGAGCATGCGCATGGCGATGCTGACGGTGCGCTTGATCTTGTCGTGGTCGAGTTCGAAACCGCCGCCAGCGGCCGGCTTCATGTGCGCGACCAGGTTCACCGAACCCAGGTTGCAAACCGCGATTTCCGATTCGTTGGTGTTCAGCGTGATCTCGGTGCACAGGTTCGAGCTGTGGACCACACCGACGTGCTGC</w:t>
      </w:r>
    </w:p>
    <w:p w14:paraId="564ED5E9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  <w:r w:rsidRPr="001535B7"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  <w:t>TGCGGCGAACGGATGTTGCACGGATCCTTGAACGTGATCCACGGGTGGCCGGTTTCGAACAGCATCGACAGCATCTTGCGCCACAGGGTCAGCGCCGGCATCTTCTTGAACAGCTTCAGGTCGCCGCTGGCGACGCGCGCTTCATAGCCGACGTAGGCTTCTTCGAAGGCCTTGCCGTACTTGTCGTGCAGGTCGGGGCAGTCGGACGGCGAGAACAGGGTCCATTCGCCGCCTTCCATGACGCGCTTCATGAACAGGTCGAAA</w:t>
      </w:r>
    </w:p>
    <w:p w14:paraId="29713FC9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78A8CA52" w14:textId="77777777" w:rsidR="00C61867" w:rsidRPr="001535B7" w:rsidRDefault="00C61867" w:rsidP="00C61867">
      <w:pPr>
        <w:autoSpaceDE w:val="0"/>
        <w:autoSpaceDN w:val="0"/>
        <w:adjustRightInd w:val="0"/>
        <w:rPr>
          <w:rFonts w:ascii="Bierstadt" w:hAnsi="Bierstadt"/>
          <w:lang w:val="en-GB"/>
        </w:rPr>
      </w:pPr>
      <w:proofErr w:type="spellStart"/>
      <w:r w:rsidRPr="001535B7">
        <w:rPr>
          <w:rStyle w:val="source"/>
          <w:rFonts w:ascii="Bierstadt" w:hAnsi="Bierstadt"/>
          <w:lang w:val="en-GB"/>
        </w:rPr>
        <w:t>PubMLST</w:t>
      </w:r>
      <w:proofErr w:type="spellEnd"/>
      <w:r w:rsidRPr="001535B7">
        <w:rPr>
          <w:rStyle w:val="source"/>
          <w:rFonts w:ascii="Bierstadt" w:hAnsi="Bierstadt"/>
          <w:lang w:val="en-GB"/>
        </w:rPr>
        <w:t xml:space="preserve"> (Achromobacter)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b/>
          <w:bCs/>
          <w:lang w:val="en-GB"/>
        </w:rPr>
        <w:t>species:</w:t>
      </w:r>
      <w:r w:rsidRPr="001535B7">
        <w:rPr>
          <w:rFonts w:ascii="Bierstadt" w:hAnsi="Bierstadt"/>
          <w:lang w:val="en-GB"/>
        </w:rPr>
        <w:t xml:space="preserve"> </w:t>
      </w:r>
      <w:r w:rsidRPr="001535B7">
        <w:rPr>
          <w:rFonts w:ascii="Bierstadt" w:hAnsi="Bierstadt"/>
          <w:i/>
          <w:iCs/>
          <w:lang w:val="en-GB"/>
        </w:rPr>
        <w:t xml:space="preserve">A. </w:t>
      </w:r>
      <w:proofErr w:type="spellStart"/>
      <w:r w:rsidRPr="001535B7">
        <w:rPr>
          <w:rFonts w:ascii="Bierstadt" w:hAnsi="Bierstadt"/>
          <w:i/>
          <w:iCs/>
          <w:lang w:val="en-GB"/>
        </w:rPr>
        <w:t>ruhlandii</w:t>
      </w:r>
      <w:proofErr w:type="spellEnd"/>
      <w:r w:rsidRPr="001535B7">
        <w:rPr>
          <w:rFonts w:ascii="Bierstadt" w:hAnsi="Bierstadt"/>
          <w:lang w:val="en-GB"/>
        </w:rPr>
        <w:t xml:space="preserve"> [n=24]</w:t>
      </w:r>
    </w:p>
    <w:p w14:paraId="5E9F3CEF" w14:textId="77777777" w:rsidR="00E21A88" w:rsidRPr="001535B7" w:rsidRDefault="00E21A88" w:rsidP="008E77A7">
      <w:pPr>
        <w:pBdr>
          <w:bottom w:val="single" w:sz="12" w:space="1" w:color="auto"/>
        </w:pBdr>
        <w:autoSpaceDE w:val="0"/>
        <w:autoSpaceDN w:val="0"/>
        <w:adjustRightInd w:val="0"/>
        <w:rPr>
          <w:rFonts w:ascii="Bierstadt" w:hAnsi="Bierstadt"/>
          <w:lang w:val="en-GB"/>
        </w:rPr>
      </w:pPr>
    </w:p>
    <w:p w14:paraId="2448D072" w14:textId="77777777" w:rsidR="00E21A88" w:rsidRPr="001535B7" w:rsidRDefault="00E21A88" w:rsidP="008E77A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15977D2B" w14:textId="77777777" w:rsidR="001535B7" w:rsidRDefault="001535B7" w:rsidP="008E77A7">
      <w:pPr>
        <w:autoSpaceDE w:val="0"/>
        <w:autoSpaceDN w:val="0"/>
        <w:adjustRightInd w:val="0"/>
        <w:rPr>
          <w:rFonts w:ascii="Bierstadt" w:eastAsiaTheme="minorHAnsi" w:hAnsi="Bierstadt" w:cs="Menlo-Regular"/>
          <w:sz w:val="20"/>
          <w:szCs w:val="20"/>
          <w:lang w:val="en-GB" w:eastAsia="en-US"/>
          <w14:ligatures w14:val="standardContextual"/>
        </w:rPr>
      </w:pPr>
    </w:p>
    <w:p w14:paraId="01B3844F" w14:textId="77777777" w:rsidR="001B66C0" w:rsidRPr="001535B7" w:rsidRDefault="001B66C0" w:rsidP="00E341A1">
      <w:pPr>
        <w:autoSpaceDE w:val="0"/>
        <w:autoSpaceDN w:val="0"/>
        <w:adjustRightInd w:val="0"/>
        <w:rPr>
          <w:rFonts w:ascii="Bierstadt" w:hAnsi="Bierstadt"/>
          <w:lang w:val="en-GB"/>
        </w:rPr>
      </w:pPr>
    </w:p>
    <w:p w14:paraId="7386E302" w14:textId="3B1BD0CD" w:rsidR="001B66C0" w:rsidRPr="001535B7" w:rsidRDefault="001B66C0" w:rsidP="00E341A1">
      <w:pPr>
        <w:autoSpaceDE w:val="0"/>
        <w:autoSpaceDN w:val="0"/>
        <w:adjustRightInd w:val="0"/>
        <w:rPr>
          <w:rFonts w:ascii="Bierstadt" w:hAnsi="Bierstadt"/>
          <w:lang w:val="en-GB"/>
        </w:rPr>
      </w:pPr>
      <w:r w:rsidRPr="001535B7">
        <w:rPr>
          <w:rFonts w:ascii="Bierstadt" w:hAnsi="Bierstadt"/>
          <w:lang w:val="en-GB"/>
        </w:rPr>
        <w:lastRenderedPageBreak/>
        <w:t xml:space="preserve">Source: </w:t>
      </w:r>
      <w:hyperlink r:id="rId4" w:history="1">
        <w:r w:rsidRPr="001535B7">
          <w:rPr>
            <w:rStyle w:val="Hyperlink"/>
            <w:rFonts w:ascii="Bierstadt" w:hAnsi="Bierstadt"/>
            <w:lang w:val="en-GB"/>
          </w:rPr>
          <w:t>https://pubmlst.org/bigsdb?db=pubmlst_achromobacter_seqdef&amp;page=sequenceQuery</w:t>
        </w:r>
      </w:hyperlink>
    </w:p>
    <w:p w14:paraId="4F2A3EC3" w14:textId="77777777" w:rsidR="001B66C0" w:rsidRPr="001535B7" w:rsidRDefault="001B66C0" w:rsidP="00E341A1">
      <w:pPr>
        <w:autoSpaceDE w:val="0"/>
        <w:autoSpaceDN w:val="0"/>
        <w:adjustRightInd w:val="0"/>
        <w:rPr>
          <w:rFonts w:ascii="Bierstadt" w:hAnsi="Bierstadt"/>
          <w:lang w:val="en-GB"/>
        </w:rPr>
      </w:pPr>
    </w:p>
    <w:p w14:paraId="46753D75" w14:textId="35C46BA8" w:rsidR="001B66C0" w:rsidRPr="001535B7" w:rsidRDefault="001B66C0" w:rsidP="00E341A1">
      <w:pPr>
        <w:autoSpaceDE w:val="0"/>
        <w:autoSpaceDN w:val="0"/>
        <w:adjustRightInd w:val="0"/>
        <w:rPr>
          <w:rFonts w:ascii="Bierstadt" w:eastAsiaTheme="minorHAnsi" w:hAnsi="Bierstadt" w:cs="Menlo-Regular"/>
          <w:sz w:val="16"/>
          <w:szCs w:val="16"/>
          <w:lang w:val="en-GB" w:eastAsia="en-US"/>
          <w14:ligatures w14:val="standardContextual"/>
        </w:rPr>
      </w:pPr>
      <w:r w:rsidRPr="001535B7">
        <w:rPr>
          <w:rFonts w:ascii="Bierstadt" w:hAnsi="Bierstadt"/>
          <w:lang w:val="en-GB"/>
        </w:rPr>
        <w:t xml:space="preserve">Accessed </w:t>
      </w:r>
      <w:proofErr w:type="gramStart"/>
      <w:r w:rsidRPr="001535B7">
        <w:rPr>
          <w:rFonts w:ascii="Bierstadt" w:hAnsi="Bierstadt"/>
          <w:lang w:val="en-GB"/>
        </w:rPr>
        <w:t>2023-05-03</w:t>
      </w:r>
      <w:proofErr w:type="gramEnd"/>
    </w:p>
    <w:sectPr w:rsidR="001B66C0" w:rsidRPr="001535B7" w:rsidSect="00C36D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  <w:font w:name="Menlo-Regular">
    <w:altName w:val="Calibri"/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82D"/>
    <w:rsid w:val="001535B7"/>
    <w:rsid w:val="00184A72"/>
    <w:rsid w:val="001B66C0"/>
    <w:rsid w:val="001D0C9D"/>
    <w:rsid w:val="003D782D"/>
    <w:rsid w:val="00521F70"/>
    <w:rsid w:val="00693544"/>
    <w:rsid w:val="008E77A7"/>
    <w:rsid w:val="00BC657B"/>
    <w:rsid w:val="00C61867"/>
    <w:rsid w:val="00E21A88"/>
    <w:rsid w:val="00E341A1"/>
    <w:rsid w:val="00F40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B5435"/>
  <w15:chartTrackingRefBased/>
  <w15:docId w15:val="{ED4EDD2A-03D9-4F68-9268-133A28D54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C9D"/>
    <w:pPr>
      <w:spacing w:after="0" w:line="240" w:lineRule="auto"/>
    </w:pPr>
    <w:rPr>
      <w:rFonts w:eastAsiaTheme="minorEastAsia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ource">
    <w:name w:val="source"/>
    <w:basedOn w:val="DefaultParagraphFont"/>
    <w:rsid w:val="00E21A88"/>
  </w:style>
  <w:style w:type="character" w:styleId="Hyperlink">
    <w:name w:val="Hyperlink"/>
    <w:basedOn w:val="DefaultParagraphFont"/>
    <w:uiPriority w:val="99"/>
    <w:unhideWhenUsed/>
    <w:rsid w:val="001B66C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66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lst.org/bigsdb?db=pubmlst_achromobacter_seqdef&amp;page=sequenceQuer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7</Pages>
  <Words>3072</Words>
  <Characters>1628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ahl</dc:creator>
  <cp:keywords/>
  <dc:description/>
  <cp:lastModifiedBy>Cecilia Sahl</cp:lastModifiedBy>
  <cp:revision>9</cp:revision>
  <dcterms:created xsi:type="dcterms:W3CDTF">2023-05-03T09:32:00Z</dcterms:created>
  <dcterms:modified xsi:type="dcterms:W3CDTF">2023-05-03T14:15:00Z</dcterms:modified>
</cp:coreProperties>
</file>